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F65EE">
      <w:pPr>
        <w:rPr>
          <w:rFonts w:hint="default" w:ascii="Times New Roman" w:hAnsi="Times New Roman" w:eastAsia="var(--dsw-font-markdown-table-h" w:cs="Times New Roman"/>
          <w:b/>
          <w:bCs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t>Table S3.Summary of Infection Diagnosis Criteria and Major Pathogen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90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5"/>
        <w:gridCol w:w="4057"/>
        <w:gridCol w:w="3907"/>
      </w:tblGrid>
      <w:tr w14:paraId="2952E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9" w:hRule="atLeast"/>
          <w:tblHeader/>
        </w:trPr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2DE7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4057" w:type="dxa"/>
            <w:tcBorders>
              <w:top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1F6B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nfection Types &amp; Diagnostic Criteria </w:t>
            </w:r>
          </w:p>
        </w:tc>
        <w:tc>
          <w:tcPr>
            <w:tcW w:w="3907" w:type="dxa"/>
            <w:tcBorders>
              <w:top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E29B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Key Etiological Features</w:t>
            </w:r>
          </w:p>
        </w:tc>
      </w:tr>
      <w:tr w14:paraId="13511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5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8C7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ubron C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D4A4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, VAP, CAUTI – Modified CDC/NHSN [1]; ECMO window: &gt;48h post-start to 72h post-stop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5DA0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dominant; VAP: Enterobacteriaceae 56.5%; BSI: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37.5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20.8%.</w:t>
            </w:r>
          </w:p>
        </w:tc>
      </w:tr>
      <w:tr w14:paraId="6020C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8A1B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rasselli G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F3A7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, VAP, UTI, CRBSI, Cannula site infection – per ATS/IDSA &amp; IDSA guidelines [2][3]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45FF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48%, G+ 35%, Fungi 17%; MDR in 56% of bacterial infections.</w:t>
            </w:r>
          </w:p>
        </w:tc>
      </w:tr>
      <w:tr w14:paraId="0D58D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3AB0F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chleda T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BBCB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define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F534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 data.</w:t>
            </w:r>
          </w:p>
        </w:tc>
      </w:tr>
      <w:tr w14:paraId="1B4DA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7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FCAD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su M-S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A071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specifie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3317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77.8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. col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dominant), G+ 16.7% (MRSA, VRE), Fungi 5.6%.</w:t>
            </w:r>
          </w:p>
        </w:tc>
      </w:tr>
      <w:tr w14:paraId="2104F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CD40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un H-Y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57FA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ll HAI types – CDC [1]; ECMO window: cannulation to decannulation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8DE6D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68.8% (mainly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. maltophili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, G+ 16.7%, Fungi 14.6%.</w:t>
            </w:r>
          </w:p>
        </w:tc>
      </w:tr>
      <w:tr w14:paraId="64284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1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8BF9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ogel A M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529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LSO registry criteria [4] (new pathogen or WBC &lt;1500/μL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263C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 data.</w:t>
            </w:r>
          </w:p>
        </w:tc>
      </w:tr>
      <w:tr w14:paraId="3C2ED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9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DE00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chmidt M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534E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, BSI, Mediastinitis, Cannula site – CDC/NNIS [1]; VAP confirmed by BAL ≥10⁴ CFU/mL. ECMO window: 24h post-start to 48h post-weaning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3C28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22 episodes: VAP 55%, BSI 18%, Mediastinitis 11%, Cannula site 10%.</w:t>
            </w:r>
          </w:p>
        </w:tc>
      </w:tr>
      <w:tr w14:paraId="08244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2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DED0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ougle A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D15B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specifie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AA97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 data.</w:t>
            </w:r>
          </w:p>
        </w:tc>
      </w:tr>
      <w:tr w14:paraId="38947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94F9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im G S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A4A4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DC [1]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8D60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dominant (88.9% of respiratory, 66.7% of BSI);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most common.</w:t>
            </w:r>
          </w:p>
        </w:tc>
      </w:tr>
      <w:tr w14:paraId="79703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97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A2C6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i Z-J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B741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inese Ministry of Health 2001 standard [5]; ECMO window: 24h post-surgery to 48h post-decannulation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A6FC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84.9%, Fungi 15.1%, no G+;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28.3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15.1%.</w:t>
            </w:r>
          </w:p>
        </w:tc>
      </w:tr>
      <w:tr w14:paraId="4ADE5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29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32DA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ang J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0E93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clinical + biomarkers (PCT, CRP) + mNGS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FDA7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NGS-based; G- main pathogen (mainly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.</w:t>
            </w:r>
          </w:p>
        </w:tc>
      </w:tr>
      <w:tr w14:paraId="7C7CA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567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a S J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8372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CDC-based [1] with primary/secondary classification; ECMO window &gt;48h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03D2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primary 19%, secondary 81% (source mostly respiratory); G- 38% of BSI.</w:t>
            </w:r>
          </w:p>
        </w:tc>
      </w:tr>
      <w:tr w14:paraId="05733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7E93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relli S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C9D1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 &amp; VAP – international guidelines [2][6]; ECMO window 48h post-start to 48h post-en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50A0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BSI: G+ 88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. faecali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; Secondary BSI: G- 57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/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.</w:t>
            </w:r>
          </w:p>
        </w:tc>
      </w:tr>
      <w:tr w14:paraId="22024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4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DFD3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ang J-R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7309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, HAP – CDC-based [1]; HAP: &gt;48h ECMO + sputum culture + two experts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256E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G- 73.7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31.5%); HAP: all G-.</w:t>
            </w:r>
          </w:p>
        </w:tc>
      </w:tr>
      <w:tr w14:paraId="50D10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9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61B2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llou N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8E69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nula-related infection (CRI, custom): local signs + culture within 30 days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B76E3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bacteriaceae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8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aphyl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28.2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18.3%; Fungi 1.4%.</w:t>
            </w:r>
          </w:p>
        </w:tc>
      </w:tr>
      <w:tr w14:paraId="1A0DE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9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C5EF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Yeo H J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A840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, Catheter colonization, VAP – CDC/NHSN [1] &amp; IDSA/ATS [3]; ECMO window: &gt;48h to 1 day post-decannulation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7770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trol: mainly G+ (CoNS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spp.; Intervention: only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</w:tr>
      <w:tr w14:paraId="31F12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9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1B54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ee E H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0B52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CDC-based [1]; window 12h post-cannulation to 7 days post-decannulation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2CC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RCoNS most common, VRE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; Candidemia: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. tropicali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predominant.</w:t>
            </w:r>
          </w:p>
        </w:tc>
      </w:tr>
      <w:tr w14:paraId="7C24A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2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F2E9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ao T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158C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/BSI/UTI – CDC-like with quantitative cultures (VAP: BAL ≥10⁴, ETA ≥10⁵; UTI: ≥10³ CFU/mL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69C9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73.9%;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in 62.5% VAP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in 57.1% BSI; MDR 41.3%.</w:t>
            </w:r>
          </w:p>
        </w:tc>
      </w:tr>
      <w:tr w14:paraId="19B98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66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EBB2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ang J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359A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DC-based [1] for BSI, respiratory, UTI, sternal woun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96D1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64.0%, G+ 27.8%, Fungi 8.2% (all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;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most frequent.</w:t>
            </w:r>
          </w:p>
        </w:tc>
      </w:tr>
      <w:tr w14:paraId="081B1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3CE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Juthani B K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53B3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DC [1] (&gt;24h after admission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13BB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42.3%, G+ 34.6%, Fungi 23.1%.</w:t>
            </w:r>
          </w:p>
        </w:tc>
      </w:tr>
      <w:tr w14:paraId="44D24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18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E2D0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nerikar A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64F6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 (blood culture), catheter-related (local signs or tip culture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B6526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+ 42.1%, G- 31.6%, Fungi 26.3% (all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.</w:t>
            </w:r>
          </w:p>
        </w:tc>
      </w:tr>
      <w:tr w14:paraId="1C3B6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3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CBE5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odriguez-Goncer I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72BD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bable IPA (EORTC/MSG + culture/radiology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21D7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 pathogen distribution.</w:t>
            </w:r>
          </w:p>
        </w:tc>
      </w:tr>
      <w:tr w14:paraId="55D7B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04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31CB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ssart N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629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 &amp; BSI – CDC-like, VAP confirmed by BAL ≥10⁴ or ETA ≥10⁵ CFU/mL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D4E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: non-fermenting G- 40.7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13.8%; BSI: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33.3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did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16.7%.</w:t>
            </w:r>
          </w:p>
        </w:tc>
      </w:tr>
      <w:tr w14:paraId="17FFF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7C08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utleša M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402B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ospital-acquired BSI: ≥2 sets for G+, 1 set for G- + SIRS, &gt;48h after ICU admission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52E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67.9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48.6% of all), G+ 28.6%; Fungi 3.6%.</w:t>
            </w:r>
          </w:p>
        </w:tc>
      </w:tr>
      <w:tr w14:paraId="78469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1A4B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inna S M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135E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DC-based [1]; VAP includes tracheobronchitis; CMV disease: DNA ≥1000 IU/mL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D669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41.9%, G+ 25.8%, Viruses 12.9%; MDR 16.1%.</w:t>
            </w:r>
          </w:p>
        </w:tc>
      </w:tr>
      <w:tr w14:paraId="2F7AF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78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C40F7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o R-E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4ABE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neumonia (VAP), CRBSI, UTI, primary bacteremia, cannula site – IDSA &amp; international guidelines [2][3]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3B3B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60%, G+ 34.3%, Fungi 5.7%; in MDR infections G+ predominance.</w:t>
            </w:r>
          </w:p>
        </w:tc>
      </w:tr>
      <w:tr w14:paraId="2BA88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3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4109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Xu W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6370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, VAP, UTI – CDC/NHSN-like; VAP confirmed by semi-quantitative culture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F667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/BSI: G- dominant (mainly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; MDR rate 85%.</w:t>
            </w:r>
          </w:p>
        </w:tc>
      </w:tr>
      <w:tr w14:paraId="44119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8222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uo L-P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820C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AP (fever + infiltrate + purulent sputum + culture ≥10⁶/10⁴ CFU/mL), BSI (2 independent cultures + signs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7219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76.8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, G+ 16.8%, Fungi 6.3%.</w:t>
            </w:r>
          </w:p>
        </w:tc>
      </w:tr>
      <w:tr w14:paraId="23F52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8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66B6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Yang L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BADC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: CDC/NHSN [1] (2 independent cultures for same pathogen + signs)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0ACC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SI mainly G- (91.3%)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. cepaci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; MDR 34.8%.</w:t>
            </w:r>
          </w:p>
        </w:tc>
      </w:tr>
      <w:tr w14:paraId="5BFA4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2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E718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eng Q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976A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AI (VAP, BSI, CAUTI, CLABSI) – CDC 1988 [1]; window: 24h post-start to 48h post-en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5184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71.6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31.9%), G+ &amp; Fungi each 14.2%.</w:t>
            </w:r>
          </w:p>
        </w:tc>
      </w:tr>
      <w:tr w14:paraId="4283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6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ADD2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ang L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03BD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socomial infection – automated surveillance + clinician confirmation; window: 24h post-start to 48h post-weaning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76DC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85.0% (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. pneumoniae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); Fungi mostly in UTI.</w:t>
            </w:r>
          </w:p>
        </w:tc>
      </w:tr>
      <w:tr w14:paraId="319E5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68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A20B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rcus J E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9AFA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socomial infection (positive culture during ECMO/48h post, team-confirmed), by site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ECB53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DR approximately 50% of evaluable bacterial infections.</w:t>
            </w:r>
          </w:p>
        </w:tc>
      </w:tr>
      <w:tr w14:paraId="0D2FE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2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03DE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iniszewski H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E99D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nnula-related infection: sepsis/local signs + local culture; bacteremia if blood culture matches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049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bacteriaceae 43.8%,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25.0%, CoNS 21.9%; no fungi.</w:t>
            </w:r>
          </w:p>
        </w:tc>
      </w:tr>
      <w:tr w14:paraId="0CF1B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5" w:hRule="atLeast"/>
        </w:trPr>
        <w:tc>
          <w:tcPr>
            <w:tcW w:w="109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15020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.R. Ling</w:t>
            </w:r>
          </w:p>
        </w:tc>
        <w:tc>
          <w:tcPr>
            <w:tcW w:w="4057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1CEE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fection not site-defined.</w:t>
            </w:r>
          </w:p>
        </w:tc>
        <w:tc>
          <w:tcPr>
            <w:tcW w:w="3907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D9006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- 56%, no further breakdown.</w:t>
            </w:r>
          </w:p>
        </w:tc>
      </w:tr>
    </w:tbl>
    <w:p w14:paraId="0498D6EC">
      <w:pPr>
        <w:rPr>
          <w:rFonts w:hint="eastAsia"/>
        </w:rPr>
      </w:pPr>
      <w:r>
        <w:rPr>
          <w:rFonts w:hint="eastAsia"/>
          <w:lang w:val="en-US" w:eastAsia="zh-CN"/>
        </w:rPr>
        <w:t>N</w:t>
      </w:r>
      <w:r>
        <w:rPr>
          <w:rFonts w:hint="eastAsia"/>
        </w:rPr>
        <w:t>otes:</w:t>
      </w:r>
    </w:p>
    <w:p w14:paraId="6D29ADB7">
      <w:pPr>
        <w:rPr>
          <w:rFonts w:hint="eastAsia"/>
        </w:rPr>
      </w:pPr>
      <w:r>
        <w:rPr>
          <w:rFonts w:hint="eastAsia"/>
        </w:rPr>
        <w:t>[1] CDC/NHSN or CDC-based hospital-acquired infection definitions.</w:t>
      </w:r>
    </w:p>
    <w:p w14:paraId="1A753F3E">
      <w:pPr>
        <w:rPr>
          <w:rFonts w:hint="eastAsia"/>
        </w:rPr>
      </w:pPr>
      <w:r>
        <w:rPr>
          <w:rFonts w:hint="eastAsia"/>
        </w:rPr>
        <w:t>[2] ATS/IDSA 2005 guidelines for hospital-acquired/ventilator-associated pneumonia.</w:t>
      </w:r>
    </w:p>
    <w:p w14:paraId="29581D96">
      <w:pPr>
        <w:rPr>
          <w:rFonts w:hint="eastAsia"/>
        </w:rPr>
      </w:pPr>
      <w:r>
        <w:rPr>
          <w:rFonts w:hint="eastAsia"/>
        </w:rPr>
        <w:t>[3] IDSA 2009 guidelines for catheter-related BSI, UTI, etc.</w:t>
      </w:r>
    </w:p>
    <w:p w14:paraId="32097A3E">
      <w:pPr>
        <w:rPr>
          <w:rFonts w:hint="eastAsia"/>
        </w:rPr>
      </w:pPr>
      <w:r>
        <w:rPr>
          <w:rFonts w:hint="eastAsia"/>
        </w:rPr>
        <w:t>[4] ELSO (Extracorporeal Life Support Organization) registry definitions.</w:t>
      </w:r>
    </w:p>
    <w:p w14:paraId="1D3D261C">
      <w:pPr>
        <w:rPr>
          <w:rFonts w:hint="eastAsia"/>
        </w:rPr>
      </w:pPr>
      <w:r>
        <w:rPr>
          <w:rFonts w:hint="eastAsia"/>
        </w:rPr>
        <w:t>[5] Chinese Ministry of Health “Hospital Infection Diagnostic Criteria (Trial)” 2001.</w:t>
      </w:r>
    </w:p>
    <w:p w14:paraId="4BB9DE40">
      <w:r>
        <w:rPr>
          <w:rFonts w:hint="eastAsia"/>
        </w:rPr>
        <w:t>[6] Other international guidelines or custom modificat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C049D1"/>
    <w:rsid w:val="2C6375E9"/>
    <w:rsid w:val="31C0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9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7:25:00Z</dcterms:created>
  <dc:creator>明日の路过</dc:creator>
  <cp:lastModifiedBy>明日の路过</cp:lastModifiedBy>
  <dcterms:modified xsi:type="dcterms:W3CDTF">2026-05-20T05:0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9823</vt:lpwstr>
  </property>
  <property fmtid="{D5CDD505-2E9C-101B-9397-08002B2CF9AE}" pid="3" name="ICV">
    <vt:lpwstr>206976ADA7004686BBC019AE6E227BEB_11</vt:lpwstr>
  </property>
</Properties>
</file>